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</w:t>
      </w:r>
      <w:r>
        <w:rPr>
          <w:rFonts w:cs="Times New Roman" w:ascii="Times New Roman" w:hAnsi="Times New Roman"/>
          <w:i/>
        </w:rPr>
        <w:t xml:space="preserve">E. chaffeensis </w:t>
      </w:r>
      <w:r>
        <w:rPr>
          <w:rFonts w:cs="Times New Roman" w:ascii="Times New Roman" w:hAnsi="Times New Roman"/>
        </w:rPr>
        <w:t>genes upregulated in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AAE2 and ISE6 compared to THP-1 cells.</w:t>
      </w:r>
    </w:p>
    <w:tbl>
      <w:tblPr>
        <w:tblW w:w="96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5"/>
        <w:gridCol w:w="1620"/>
        <w:gridCol w:w="2160"/>
      </w:tblGrid>
      <w:tr>
        <w:trPr>
          <w:trHeight w:val="23" w:hRule="atLeast"/>
        </w:trPr>
        <w:tc>
          <w:tcPr>
            <w:tcW w:w="5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Func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Fold Change AAE2, ISE6 v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THP-1&gt;2fold;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&lt;0.05</w:t>
            </w:r>
          </w:p>
        </w:tc>
      </w:tr>
      <w:tr>
        <w:trPr>
          <w:trHeight w:val="360" w:hRule="atLeast"/>
        </w:trPr>
        <w:tc>
          <w:tcPr>
            <w:tcW w:w="5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</w:rPr>
              <w:t>Function Unknown or Predicted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domain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domain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9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, 4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7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, 3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4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, 2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66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0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, 3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, 3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2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5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8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1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, 5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, 4.7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, 4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5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, 3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, 3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9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, 4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0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3, 7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, 8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4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, 4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5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, 5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7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, 3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7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, 3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8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8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, 5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8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, 4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, 3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8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, 3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, 3.7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7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1, 4.7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, 3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, 2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, 5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, 4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1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, 3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ptidase, M16 fami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, 2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age portal protein, HK97 fami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3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lipase/carboxylesterase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, 2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-loop hydrolase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0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7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flav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6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, 2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membrane protein, TIGR000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osmotically inducibl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, 2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oxidoreduc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, 6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osphatidate cytidyl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surfac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8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mr domain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, 4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m44-like domain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4, 13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id phosphatase Su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9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, 2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mpetence/damage-inducible protein CinA C-terminal dom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0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, 5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xopolysaccharide synthesis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molys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, 4.0</w:t>
            </w:r>
          </w:p>
        </w:tc>
      </w:tr>
      <w:tr>
        <w:trPr>
          <w:trHeight w:val="360" w:hRule="atLeast"/>
        </w:trPr>
        <w:tc>
          <w:tcPr>
            <w:tcW w:w="5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</w:rPr>
              <w:t>Cell envelope biogenesis/Outer membra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jor outer membrane protein OMP-1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1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, 8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jor outer membrane protein OMP-1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1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, 2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jor outer membrane protein Omp-1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1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uter membrane protein, OmpH fami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, 3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membrane-associated zinc metalloprote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7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-alanyl-D-alanine carboxypeptidase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, 3.0</w:t>
            </w:r>
          </w:p>
        </w:tc>
      </w:tr>
      <w:tr>
        <w:trPr>
          <w:trHeight w:val="360" w:hRule="atLeast"/>
        </w:trPr>
        <w:tc>
          <w:tcPr>
            <w:tcW w:w="5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</w:rPr>
              <w:t>Trafficking/Secre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ein-export membrane protein Sec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9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, 2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c-independent protein translocase protein Tat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6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, 4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win-arginine translocation protein, Tat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4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, 2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pe IV secretion system protein, VirB6 fami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, 2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pe IV secretion system protein,VirB6 fami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9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, 3.8</w:t>
            </w:r>
          </w:p>
        </w:tc>
      </w:tr>
      <w:tr>
        <w:trPr>
          <w:trHeight w:val="360" w:hRule="atLeast"/>
        </w:trPr>
        <w:tc>
          <w:tcPr>
            <w:tcW w:w="964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</w:rPr>
              <w:t>Posttranslational modification/Protein turnover/Chaperones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-dependent Clp protease, ATP-binding subunit Clp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6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-dependent Clp protease, ATP-binding subunit Clp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, 2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-dependent metalloprotease Fts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9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-dependent protease HslV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9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-dependent protease 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aperone protein Htp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aperonin, 10 kD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6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, 5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-chaperone Gr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6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, 4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utaredoxin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6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, 4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coprotease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, 5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at shock protein HslVU, ATPase subunit Hsl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9, 3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me exporter protein Ccm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, 2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flC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fU domain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, 6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otamase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gnal peptide peptidase Spp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ioredoxin-disulfide reduc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3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, 3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Zinc finger-like domain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5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, 2.3</w:t>
            </w:r>
          </w:p>
        </w:tc>
      </w:tr>
      <w:tr>
        <w:trPr>
          <w:trHeight w:val="360" w:hRule="atLeast"/>
        </w:trPr>
        <w:tc>
          <w:tcPr>
            <w:tcW w:w="5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</w:rPr>
              <w:t>Transcription/Translation/DNA replication/R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kyrin repeat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7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nkyrin repeat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6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5, 2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part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3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served hypothetic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, 4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ein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6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, 4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 gyrase, 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5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-directed RNA polymerase, bet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5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-directed RNA polymerase, beta'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2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utam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60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P-binding protein Ych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5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, 4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olliday junction DNA helicase Ruv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tegration host factor, alph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6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2, 10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uc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9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, 2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s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6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hionyl-tRNA form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9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, 2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hion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0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 utilization substance protein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6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, 2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ptide deform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7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enylalanyl-tRNA synthetase, bet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3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, 2.7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A polymerase/tRNA nucleotidyltransferase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1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, 3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lyribonucleotide nucleotid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, 2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imosomal protein N'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8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meth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, 4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plicative DNA helic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5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nuclease I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5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, 2.7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5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, 3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, 2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, 4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, 5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0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, 4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, 3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L7/L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, 5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4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protein S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, 11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somal RNA large subunit methyltransferase J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3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methyltransferase, TrmH family, group 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0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NA polymerase sigma factor Rpo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6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ngle-strand bind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ngle-stranded-DNA-specific exonuclease RecJ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1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ite-specific recombinase, phage integrase fami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4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a5/YciO/YrdC/YwlC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NA (5-methylaminomethyl-2-thiouridylate)-meth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2</w:t>
            </w:r>
          </w:p>
        </w:tc>
      </w:tr>
      <w:tr>
        <w:trPr>
          <w:trHeight w:val="360" w:hRule="atLeast"/>
        </w:trPr>
        <w:tc>
          <w:tcPr>
            <w:tcW w:w="5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</w:rPr>
              <w:t>Metabolism/Cellular Proces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u w:val="single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-amino-4-hydroxy-6- hydroxymethyldihydropteridine-pyrophospho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demethylubiquinone-9 3-meth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6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oxoacyl-(acyl-carrier-protein) synthase 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8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1, 3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oxoacyl-(acyl-carrier-protein) synthase I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, 2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enosylmethionine-8-amino-7-oxononanoate amino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66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, 2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enylosuccinate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6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midophosphoribos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, 3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rgininosuccinate ly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2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P synthase F0, B ch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8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, 2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iotin--acetyl-CoA-carboxylase lig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4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romosome partitioning ATPase, ParA fami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1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proporphyrinogen III oxidase, aerobic, trunc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, 3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tochrome C, membrane-bou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, 3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oxyuridine 5'triphosphate nucleotidohydr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aminopimelate epim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, 5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hydrolipoamide dehydroge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0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oxygenase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6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, 5.7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valent ion tolerance protein Cut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5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 / pantothenate metabolism flavoprotein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7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atty acid/phospholipid synthesis protein Pls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4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, 3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erredoxin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3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, 8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errochela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9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, 7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eS cluster assembly scaffold Isc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6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, 4.4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lD bifunctional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, 2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lylpolyglutamate synth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, 3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umarate hydratase, class 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7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ucose inhibited division protein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5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, 3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MP synth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, 3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IT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, 4.5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norganic pyrophospha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. 6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jor facilitator family transport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8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H dehydrogenase I, B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7, 5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H dehydrogenase I, H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6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H dehydrogenase I, I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69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, 3.7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H dehydrogenase I, K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H dehydrogenase I, L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5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H:ubiquinone oxidoreductase family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8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, 3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H-ubiquinone/plastoquinone oxidoreductase family 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, 3.8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nithine carbamo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7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, 8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methylpyrimidine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ribosylamine--glycine lig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100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orphobilinogen deam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0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, 2.2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pionyl-CoA carboxylase, alph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8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pionyl-CoA carboxylase, bet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59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, 2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hosphoribosylformylglycinamidine synthase 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6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utative pyruvate dehydrogenase complex, E1 component, bet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, 2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yridoxamine 5'-phosphate oxid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3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, 3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flavin biosynthesis protein Rib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6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, 2.7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flavin synthase, alph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3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ulose-phosphate 3-epim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8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, 6.9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rine hydroxymeth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, 3.1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ccinate dehydrogenase, flavoprotein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3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ccinyl-CoA synthetase, alph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98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, 2.6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ccinyl-diaminopimelate desuccin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14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, 2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iamin biosynthesis protein Th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79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, 5.0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iamin biosynthesis Thi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20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, 3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ransket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46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, 4.3</w:t>
            </w:r>
          </w:p>
        </w:tc>
      </w:tr>
      <w:tr>
        <w:trPr>
          <w:trHeight w:val="23" w:hRule="atLeast"/>
        </w:trPr>
        <w:tc>
          <w:tcPr>
            <w:tcW w:w="5865" w:type="dxa"/>
            <w:tcBorders/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roporphyrinogen decarbox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H_00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, 5.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French Script MT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0"/>
        <w:b w:val="false"/>
        <w:szCs w:val="20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  <w:color w:val="000000"/>
      <w:sz w:val="20"/>
      <w:szCs w:val="20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French Script MT" w:hAnsi="French Script MT" w:eastAsia="Times New Roman" w:cs="Times New Roman"/>
      <w:b/>
      <w:sz w:val="28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14:58:00Z</dcterms:created>
  <dc:creator>jakuriak</dc:creator>
  <dc:description/>
  <cp:keywords/>
  <dc:language>en-US</dc:language>
  <cp:lastModifiedBy>jakuriak</cp:lastModifiedBy>
  <cp:lastPrinted>2011-03-09T11:28:00Z</cp:lastPrinted>
  <dcterms:modified xsi:type="dcterms:W3CDTF">2011-08-12T22:44:00Z</dcterms:modified>
  <cp:revision>7</cp:revision>
  <dc:subject/>
  <dc:title/>
</cp:coreProperties>
</file>